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bookmarkStart w:id="0" w:name="OLE_LINK3"/>
      <w:bookmarkEnd w:id="0"/>
      <w:r>
        <w:rPr>
          <w:b/>
          <w:bCs/>
          <w:szCs w:val="21"/>
        </w:rPr>
        <w:t>Table S2. Primer Sequences for real-time PCR</w:t>
      </w:r>
    </w:p>
    <w:tbl>
      <w:tblPr>
        <w:tblW w:w="851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940"/>
        <w:gridCol w:w="4780"/>
      </w:tblGrid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ene Nam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irection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ligonucleotide Sequences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dipophli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CTACGACGACACCCAT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CATTGCGGAATACGGAG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Sdha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GTTGGCGCAGTTTCGAGGCT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GCCGCAGGTCTGTTTTTGGA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CC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GAGCTAGAATTGGACTTGCAG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ACTCCCTCAAAGTCATCACAA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FA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GACAGCTTCCGTGAGTCTATC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</w:rPr>
              <w:t>CCTTCTTGAGAGCCTGCAGCA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PPARα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CACAATGCAATCCGTTT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CTTGACCTTGTTCATGT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PT1α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CCAAGTATCTGGCAGTCG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GCCGTCATCAGCAACC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LSDP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ATCAGACAGCTCAGGACCCT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TTCACCACATTCTGCTGG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x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TTCGGTGTGCCTTCGA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TGACATGGGCCACATCAG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x7a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GCTGGGCCTCCTT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TGTCCAAGTCCTCCAAGCT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CCTTCATTGACCTCAACTACATGG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TGATGTTAGTGGGGTCTCGCTCCT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TCCCACTTTAGCTCCAAGG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GTTGTCTGAAATGCCGC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bookmarkStart w:id="1" w:name="OLE_LINK1"/>
            <w:r>
              <w:rPr>
                <w:kern w:val="0"/>
                <w:szCs w:val="21"/>
              </w:rPr>
              <w:t>ACS</w:t>
            </w:r>
            <w:bookmarkEnd w:id="1"/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AGCCATCACGATCATAGTCAAC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CTGTACTTTGTGGAAGATCA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PAT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GTACGTGTATGGCCTTCGCT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ACACAGCGCTTAGGGAGTATT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O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TTTACGTCACGTTTACCCCGG</w:t>
            </w:r>
          </w:p>
        </w:tc>
      </w:tr>
      <w:tr>
        <w:trPr>
          <w:trHeight w:val="465" w:hRule="atLeast"/>
        </w:trPr>
        <w:tc>
          <w:tcPr>
            <w:tcW w:w="17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AGGTCATTCAAGTACGAC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03:22:00Z</dcterms:created>
  <dc:creator>微软中国</dc:creator>
  <dc:description/>
  <cp:keywords/>
  <dc:language>en-US</dc:language>
  <cp:lastModifiedBy>微软中国</cp:lastModifiedBy>
  <dcterms:modified xsi:type="dcterms:W3CDTF">2012-05-11T16:32:00Z</dcterms:modified>
  <cp:revision>18</cp:revision>
  <dc:subject/>
  <dc:title/>
</cp:coreProperties>
</file>